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D22535" w14:textId="1F0F0204" w:rsidR="00F05B62" w:rsidRDefault="00184599" w:rsidP="00184599">
      <w:r>
        <w:t>Supplementary Figures</w:t>
      </w:r>
    </w:p>
    <w:p w14:paraId="5F1F3828" w14:textId="4BBA328B" w:rsidR="00184599" w:rsidRDefault="00184599">
      <w:r>
        <w:br w:type="page"/>
      </w:r>
    </w:p>
    <w:p w14:paraId="44DF1894" w14:textId="77777777" w:rsidR="00184599" w:rsidRPr="00184599" w:rsidRDefault="00184599" w:rsidP="00184599">
      <w:pPr>
        <w:rPr>
          <w:bCs/>
        </w:rPr>
      </w:pPr>
      <w:r w:rsidRPr="00184599">
        <w:rPr>
          <w:b/>
        </w:rPr>
        <w:lastRenderedPageBreak/>
        <w:t>Supplementary Figure 1.</w:t>
      </w:r>
      <w:r w:rsidRPr="00184599">
        <w:rPr>
          <w:bCs/>
        </w:rPr>
        <w:t xml:space="preserve"> </w:t>
      </w:r>
      <w:bookmarkStart w:id="0" w:name="OLE_LINK166"/>
      <w:r w:rsidRPr="00184599">
        <w:rPr>
          <w:bCs/>
        </w:rPr>
        <w:t>Volcano plot summarizing meta-analyses results. The Y-axis represents the -log</w:t>
      </w:r>
      <w:r w:rsidRPr="001D29E8">
        <w:rPr>
          <w:bCs/>
          <w:vertAlign w:val="subscript"/>
        </w:rPr>
        <w:t>10</w:t>
      </w:r>
      <w:r w:rsidRPr="00184599">
        <w:rPr>
          <w:bCs/>
        </w:rPr>
        <w:t xml:space="preserve"> of the meta-analysis p-value, and the X-axis is the weighted mean of the log</w:t>
      </w:r>
      <w:r w:rsidRPr="00857D40">
        <w:rPr>
          <w:bCs/>
          <w:vertAlign w:val="subscript"/>
        </w:rPr>
        <w:t>2</w:t>
      </w:r>
      <w:r w:rsidRPr="00184599">
        <w:rPr>
          <w:bCs/>
        </w:rPr>
        <w:t xml:space="preserve"> fold change from the analysis of the individual populations, HUMT and WUSM. Significantly DE transcripts are highlighted in orange</w:t>
      </w:r>
      <w:bookmarkEnd w:id="0"/>
      <w:r w:rsidRPr="00184599">
        <w:rPr>
          <w:bCs/>
        </w:rPr>
        <w:t>.</w:t>
      </w:r>
    </w:p>
    <w:p w14:paraId="3DBECCCB" w14:textId="77777777" w:rsidR="00184599" w:rsidRPr="00184599" w:rsidRDefault="00184599" w:rsidP="00184599">
      <w:pPr>
        <w:rPr>
          <w:bCs/>
        </w:rPr>
      </w:pPr>
    </w:p>
    <w:p w14:paraId="5BC35838" w14:textId="5CECC991" w:rsidR="00184599" w:rsidRPr="00184599" w:rsidRDefault="00184599" w:rsidP="00184599">
      <w:pPr>
        <w:rPr>
          <w:bCs/>
        </w:rPr>
      </w:pPr>
      <w:r w:rsidRPr="00184599">
        <w:rPr>
          <w:noProof/>
        </w:rPr>
        <w:drawing>
          <wp:inline distT="0" distB="0" distL="0" distR="0" wp14:anchorId="74037CFE" wp14:editId="66C982CE">
            <wp:extent cx="6102350" cy="4271645"/>
            <wp:effectExtent l="0" t="0" r="0" b="0"/>
            <wp:docPr id="19438594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859427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647" cy="4271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1DA6F" w14:textId="55001B47" w:rsidR="00184599" w:rsidRDefault="00184599">
      <w:r>
        <w:br w:type="page"/>
      </w:r>
    </w:p>
    <w:p w14:paraId="3C209C95" w14:textId="59C21D55" w:rsidR="00F51D09" w:rsidRDefault="00F51D09" w:rsidP="00F51D09">
      <w:pPr>
        <w:contextualSpacing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lastRenderedPageBreak/>
        <w:t xml:space="preserve">Supplementary Figure 2. Feature Selection. </w:t>
      </w:r>
      <w:r>
        <w:rPr>
          <w:rFonts w:eastAsia="Times New Roman"/>
          <w:sz w:val="24"/>
          <w:szCs w:val="24"/>
        </w:rPr>
        <w:t xml:space="preserve">Model performance in the </w:t>
      </w:r>
      <w:r w:rsidR="005D2DC8">
        <w:rPr>
          <w:rFonts w:eastAsia="Times New Roman"/>
          <w:sz w:val="24"/>
          <w:szCs w:val="24"/>
        </w:rPr>
        <w:t>training</w:t>
      </w:r>
      <w:r>
        <w:rPr>
          <w:rFonts w:eastAsia="Times New Roman"/>
          <w:sz w:val="24"/>
          <w:szCs w:val="24"/>
        </w:rPr>
        <w:t xml:space="preserve"> population for the increasing KLD value cutoffs. The Y-axis represents the AUC of each model, X-axis represents the KLD value used as threshold, and in orange are highlighted the models we selected for further analyses.</w:t>
      </w:r>
    </w:p>
    <w:p w14:paraId="37226F0B" w14:textId="77777777" w:rsidR="00851D04" w:rsidRPr="006B62B2" w:rsidRDefault="00851D04" w:rsidP="00F51D09">
      <w:pPr>
        <w:contextualSpacing/>
        <w:jc w:val="both"/>
        <w:rPr>
          <w:rFonts w:eastAsia="Times New Roman"/>
          <w:sz w:val="24"/>
          <w:szCs w:val="24"/>
        </w:rPr>
      </w:pPr>
    </w:p>
    <w:p w14:paraId="4A23C1C4" w14:textId="77777777" w:rsidR="00F51D09" w:rsidRDefault="00F51D09" w:rsidP="00F51D09">
      <w:pPr>
        <w:contextualSpacing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58CD5A89" wp14:editId="1DB7C04C">
            <wp:extent cx="5829813" cy="4080868"/>
            <wp:effectExtent l="0" t="0" r="0" b="0"/>
            <wp:docPr id="195455419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54192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813" cy="4080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356E7" w14:textId="5A671A32" w:rsidR="00F51D09" w:rsidRDefault="00F51D09">
      <w:r>
        <w:br w:type="page"/>
      </w:r>
    </w:p>
    <w:p w14:paraId="4431889C" w14:textId="77777777" w:rsidR="00851D04" w:rsidRPr="00851D04" w:rsidRDefault="00851D04" w:rsidP="00851D04">
      <w:r w:rsidRPr="00851D04">
        <w:rPr>
          <w:b/>
          <w:bCs/>
        </w:rPr>
        <w:lastRenderedPageBreak/>
        <w:t>Supplementary Figure 3. Heatmap</w:t>
      </w:r>
      <w:r w:rsidRPr="00851D04">
        <w:t xml:space="preserve"> comparing the log</w:t>
      </w:r>
      <w:r w:rsidRPr="00C531D3">
        <w:rPr>
          <w:vertAlign w:val="subscript"/>
        </w:rPr>
        <w:t>2</w:t>
      </w:r>
      <w:r w:rsidRPr="00851D04">
        <w:t xml:space="preserve"> fold change for the differential expression of the 214 transcripts included in the predictive models in each neurodegenerative disease. Transcripts are sorted in decreasing order of the log</w:t>
      </w:r>
      <w:r w:rsidRPr="00C531D3">
        <w:rPr>
          <w:vertAlign w:val="subscript"/>
        </w:rPr>
        <w:t>2</w:t>
      </w:r>
      <w:r w:rsidRPr="00851D04">
        <w:t xml:space="preserve"> fold change in the comparison between PD and healthy controls.</w:t>
      </w:r>
    </w:p>
    <w:p w14:paraId="3B52A788" w14:textId="77777777" w:rsidR="00851D04" w:rsidRPr="00851D04" w:rsidRDefault="00851D04" w:rsidP="00851D04"/>
    <w:p w14:paraId="6CF1E498" w14:textId="236CACDA" w:rsidR="00851D04" w:rsidRPr="00851D04" w:rsidRDefault="00851D04" w:rsidP="00851D04">
      <w:r w:rsidRPr="00851D04">
        <w:rPr>
          <w:noProof/>
        </w:rPr>
        <w:drawing>
          <wp:inline distT="0" distB="0" distL="0" distR="0" wp14:anchorId="31F5F7D6" wp14:editId="4EE7626D">
            <wp:extent cx="5847193" cy="4093034"/>
            <wp:effectExtent l="0" t="0" r="0" b="0"/>
            <wp:docPr id="5687518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751852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193" cy="409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4C608" w14:textId="77777777" w:rsidR="00184599" w:rsidRPr="00184599" w:rsidRDefault="00184599" w:rsidP="00184599"/>
    <w:sectPr w:rsidR="00184599" w:rsidRPr="00184599" w:rsidSect="0018459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99"/>
    <w:rsid w:val="00184599"/>
    <w:rsid w:val="001D29E8"/>
    <w:rsid w:val="00292E90"/>
    <w:rsid w:val="003B1320"/>
    <w:rsid w:val="005D2DC8"/>
    <w:rsid w:val="00851D04"/>
    <w:rsid w:val="00857D40"/>
    <w:rsid w:val="00943581"/>
    <w:rsid w:val="00AA05D2"/>
    <w:rsid w:val="00C04677"/>
    <w:rsid w:val="00C531D3"/>
    <w:rsid w:val="00CD69C8"/>
    <w:rsid w:val="00F05B62"/>
    <w:rsid w:val="00F5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4C628"/>
  <w15:chartTrackingRefBased/>
  <w15:docId w15:val="{11F48033-9BBF-40AC-908B-F797146F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59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59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5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5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5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5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59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5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59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59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59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5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59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59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59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59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00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c, Aleksandra</dc:creator>
  <cp:keywords/>
  <dc:description/>
  <cp:lastModifiedBy>Beric, Aleksandra</cp:lastModifiedBy>
  <cp:revision>7</cp:revision>
  <dcterms:created xsi:type="dcterms:W3CDTF">2024-10-01T18:38:00Z</dcterms:created>
  <dcterms:modified xsi:type="dcterms:W3CDTF">2024-10-17T11:04:00Z</dcterms:modified>
</cp:coreProperties>
</file>